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aff1"/>
      <w:bookmarkEnd w:id="0"/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cs="Times New Roman" w:ascii="Times New Roman" w:hAnsi="Times New Roman"/>
          <w:sz w:val="24"/>
          <w:szCs w:val="24"/>
        </w:rPr>
        <w:t xml:space="preserve">  Gene-nutrient interactions and LINE-1 element methylation.  The most statistically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ificant associations (P≤0.02) for SNP by nutrient interactions in relation to the global genomic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NA methylation phenotype (LINE-1 elements) for men in the Normative Aging Studya,c,e</w:t>
      </w:r>
    </w:p>
    <w:tbl>
      <w:tblPr>
        <w:tblW w:w="990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170"/>
        <w:gridCol w:w="1260"/>
        <w:gridCol w:w="630"/>
        <w:gridCol w:w="810"/>
        <w:gridCol w:w="1620"/>
        <w:gridCol w:w="900"/>
        <w:gridCol w:w="81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#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minal 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β Coefficient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hr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 frequency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tic Model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at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664584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53E-0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52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4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68765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55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3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9859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56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28326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96E-0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8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6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080689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0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00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03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1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e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08"/>
          <w:tab w:val="left" w:pos="-180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odel adjusted for age, smoking, and residuals of plasma folate, plasma vitamin B-6, and plasma vitamin B-12; forward strand allele shown; rs# represents SNP involved in interaction; beta coefficient is for SNP x nutrient interaction term. 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False Discovery Rate-adjusted P values reached significance threshold of 0.2. 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</w:rPr>
        <w:t xml:space="preserve">No sparse data (fewer than 5 individuals per category) for any genotype categories of these SNPs. 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SNP maps to more than one gene (rs1800009 also maps to </w:t>
      </w:r>
      <w:r>
        <w:rPr>
          <w:rFonts w:cs="Times New Roman" w:ascii="Times New Roman" w:hAnsi="Times New Roman"/>
          <w:i/>
        </w:rPr>
        <w:t>BEST1</w:t>
      </w:r>
      <w:r>
        <w:rPr>
          <w:rFonts w:cs="Times New Roman" w:ascii="Times New Roman" w:hAnsi="Times New Roman"/>
        </w:rPr>
        <w:t xml:space="preserve">). 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No lower quality SNPs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D:Dominant; R:Recessive; A:Additive; O:Overdominant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5’:5’ region; 3’:3’ region; CN:Coding nonsynonymous; CS:Coding synonymous; I:Intronic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4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4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